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917" w:rsidRPr="00994776" w:rsidRDefault="00677917" w:rsidP="00677917">
      <w:pPr>
        <w:rPr>
          <w:rFonts w:ascii="Times New Roman" w:hAnsi="Times New Roman"/>
          <w:sz w:val="24"/>
          <w:szCs w:val="24"/>
          <w:lang w:val="en-US"/>
        </w:rPr>
      </w:pPr>
      <w:r w:rsidRPr="00594568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10</w:t>
      </w:r>
      <w:proofErr w:type="gramStart"/>
      <w:r w:rsidRPr="00594568">
        <w:rPr>
          <w:rFonts w:ascii="Times New Roman" w:hAnsi="Times New Roman"/>
          <w:sz w:val="24"/>
          <w:szCs w:val="24"/>
          <w:lang w:val="en-US"/>
        </w:rPr>
        <w:t>.-</w:t>
      </w:r>
      <w:proofErr w:type="gramEnd"/>
      <w:r w:rsidRPr="00594568">
        <w:rPr>
          <w:rFonts w:ascii="Times New Roman" w:hAnsi="Times New Roman"/>
          <w:sz w:val="24"/>
          <w:szCs w:val="24"/>
          <w:lang w:val="en-US"/>
        </w:rPr>
        <w:t xml:space="preserve"> Correlation coefficient in the ERE group: Orders</w:t>
      </w:r>
      <w:r w:rsidRPr="00994776">
        <w:rPr>
          <w:rFonts w:ascii="Times New Roman" w:hAnsi="Times New Roman"/>
          <w:sz w:val="24"/>
          <w:szCs w:val="24"/>
          <w:lang w:val="en-US"/>
        </w:rPr>
        <w:t xml:space="preserve"> Correlation Indices found in ERE rabbits between gene expression data (Ct relative to control) and OTUs. Full taxonomic affiliation of OTUs is shown to get a broader perspective. Data for OTUs with a total frequency at least of 0.1%</w:t>
      </w:r>
    </w:p>
    <w:p w:rsidR="00677917" w:rsidRPr="00E911D1" w:rsidRDefault="00677917" w:rsidP="00677917">
      <w:pPr>
        <w:rPr>
          <w:lang w:val="en-US"/>
        </w:rPr>
      </w:pPr>
    </w:p>
    <w:tbl>
      <w:tblPr>
        <w:tblW w:w="11922" w:type="dxa"/>
        <w:tblInd w:w="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760"/>
        <w:gridCol w:w="1566"/>
        <w:gridCol w:w="770"/>
        <w:gridCol w:w="708"/>
        <w:gridCol w:w="709"/>
        <w:gridCol w:w="709"/>
        <w:gridCol w:w="709"/>
        <w:gridCol w:w="708"/>
        <w:gridCol w:w="724"/>
        <w:gridCol w:w="709"/>
        <w:gridCol w:w="709"/>
        <w:gridCol w:w="708"/>
      </w:tblGrid>
      <w:tr w:rsidR="00677917" w:rsidRPr="00346C05" w:rsidTr="003A4F2D">
        <w:trPr>
          <w:trHeight w:val="31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77917" w:rsidRPr="00B5205E" w:rsidRDefault="00677917" w:rsidP="003A4F2D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</w:pPr>
            <w:r w:rsidRPr="00346C05"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  <w:t>PHYLU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77917" w:rsidRPr="00B5205E" w:rsidRDefault="00677917" w:rsidP="003A4F2D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</w:pPr>
            <w:r w:rsidRPr="00346C05"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  <w:t>CLASS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:rsidR="00677917" w:rsidRPr="00B5205E" w:rsidRDefault="00677917" w:rsidP="003A4F2D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</w:pPr>
            <w:r w:rsidRPr="00346C05"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  <w:t>ORDER</w:t>
            </w:r>
          </w:p>
        </w:tc>
        <w:tc>
          <w:tcPr>
            <w:tcW w:w="770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</w:pPr>
            <w:r w:rsidRPr="00F04806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 </w:t>
            </w:r>
            <w:proofErr w:type="spellStart"/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Freq</w:t>
            </w:r>
            <w:proofErr w:type="spellEnd"/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77917" w:rsidRPr="0039791A" w:rsidRDefault="00677917" w:rsidP="003A4F2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MUC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77917" w:rsidRPr="0039791A" w:rsidRDefault="00677917" w:rsidP="003A4F2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MUC1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77917" w:rsidRPr="0039791A" w:rsidRDefault="00677917" w:rsidP="003A4F2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IL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77917" w:rsidRPr="0039791A" w:rsidRDefault="00677917" w:rsidP="003A4F2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IFN</w:t>
            </w: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eastAsia="es-ES"/>
              </w:rPr>
              <w:t>γ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77917" w:rsidRPr="0039791A" w:rsidRDefault="00677917" w:rsidP="003A4F2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MUC4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77917" w:rsidRPr="0039791A" w:rsidRDefault="00677917" w:rsidP="003A4F2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IL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77917" w:rsidRPr="0039791A" w:rsidRDefault="00677917" w:rsidP="003A4F2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TNF</w:t>
            </w: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eastAsia="es-ES"/>
              </w:rPr>
              <w:t>α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77917" w:rsidRPr="0039791A" w:rsidRDefault="00677917" w:rsidP="003A4F2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IL6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77917" w:rsidRPr="0039791A" w:rsidRDefault="00677917" w:rsidP="003A4F2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39791A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es-ES"/>
              </w:rPr>
              <w:t>SPDEF</w:t>
            </w:r>
          </w:p>
        </w:tc>
      </w:tr>
      <w:tr w:rsidR="00677917" w:rsidRPr="00F04806" w:rsidTr="003A4F2D">
        <w:trPr>
          <w:trHeight w:val="31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Bacteroidetes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Bacteroidia</w:t>
            </w:r>
            <w:proofErr w:type="spellEnd"/>
          </w:p>
        </w:tc>
        <w:tc>
          <w:tcPr>
            <w:tcW w:w="1566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Bacteroidales</w:t>
            </w:r>
            <w:proofErr w:type="spellEnd"/>
          </w:p>
        </w:tc>
        <w:tc>
          <w:tcPr>
            <w:tcW w:w="770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7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.</w:t>
            </w:r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0%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2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652B89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-0.770</w:t>
            </w:r>
            <w:r w:rsidRPr="00E72598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55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27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6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5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652B89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0.636</w:t>
            </w: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  <w:r w:rsidRPr="00652B89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0.648</w:t>
            </w: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*</w:t>
            </w:r>
          </w:p>
        </w:tc>
      </w:tr>
      <w:tr w:rsidR="00677917" w:rsidRPr="00F04806" w:rsidTr="003A4F2D">
        <w:trPr>
          <w:trHeight w:val="31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yanobacteria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C0d-2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YS2</w:t>
            </w:r>
          </w:p>
        </w:tc>
        <w:tc>
          <w:tcPr>
            <w:tcW w:w="770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.</w:t>
            </w:r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0%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652B89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-0.673</w:t>
            </w: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  <w:r w:rsidRPr="00652B89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0.636</w:t>
            </w: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3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652B89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0.673</w:t>
            </w: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188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3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4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3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455</w:t>
            </w:r>
          </w:p>
        </w:tc>
      </w:tr>
      <w:tr w:rsidR="00677917" w:rsidRPr="00F04806" w:rsidTr="003A4F2D">
        <w:trPr>
          <w:trHeight w:val="31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Firmicutes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Erysipelotrichi</w:t>
            </w:r>
            <w:proofErr w:type="spellEnd"/>
          </w:p>
        </w:tc>
        <w:tc>
          <w:tcPr>
            <w:tcW w:w="1566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Erysipelotrichales</w:t>
            </w:r>
            <w:proofErr w:type="spellEnd"/>
          </w:p>
        </w:tc>
        <w:tc>
          <w:tcPr>
            <w:tcW w:w="770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</w:t>
            </w:r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%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5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2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  <w:r w:rsidRPr="00652B89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0.661</w:t>
            </w: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079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4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5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43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309</w:t>
            </w:r>
          </w:p>
        </w:tc>
      </w:tr>
      <w:tr w:rsidR="00677917" w:rsidRPr="00F04806" w:rsidTr="003A4F2D">
        <w:trPr>
          <w:trHeight w:val="31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roteobacteria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Epsilonproteobacteria</w:t>
            </w:r>
            <w:proofErr w:type="spellEnd"/>
          </w:p>
        </w:tc>
        <w:tc>
          <w:tcPr>
            <w:tcW w:w="1566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Campylobacterales</w:t>
            </w:r>
            <w:proofErr w:type="spellEnd"/>
          </w:p>
        </w:tc>
        <w:tc>
          <w:tcPr>
            <w:tcW w:w="770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</w:t>
            </w:r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0%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2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4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4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39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3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1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49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</w:t>
            </w:r>
            <w:r w:rsidRPr="00652B89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0.709</w:t>
            </w: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*</w:t>
            </w:r>
          </w:p>
        </w:tc>
      </w:tr>
      <w:tr w:rsidR="00677917" w:rsidRPr="00F04806" w:rsidTr="003A4F2D">
        <w:trPr>
          <w:trHeight w:val="27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Verrucomicrobia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Verrucomicrobiae</w:t>
            </w:r>
            <w:proofErr w:type="spellEnd"/>
          </w:p>
        </w:tc>
        <w:tc>
          <w:tcPr>
            <w:tcW w:w="1566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Verrucomicrobiales</w:t>
            </w:r>
            <w:proofErr w:type="spellEnd"/>
          </w:p>
        </w:tc>
        <w:tc>
          <w:tcPr>
            <w:tcW w:w="770" w:type="dxa"/>
            <w:shd w:val="clear" w:color="auto" w:fill="auto"/>
            <w:vAlign w:val="bottom"/>
            <w:hideMark/>
          </w:tcPr>
          <w:p w:rsidR="00677917" w:rsidRPr="00F04806" w:rsidRDefault="00677917" w:rsidP="003A4F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.</w:t>
            </w:r>
            <w:r w:rsidRPr="00F04806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%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3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1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4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652B89">
              <w:rPr>
                <w:rFonts w:eastAsia="Times New Roman" w:cs="Arial"/>
                <w:b/>
                <w:color w:val="000000"/>
                <w:sz w:val="18"/>
                <w:szCs w:val="18"/>
                <w:lang w:eastAsia="es-ES"/>
              </w:rPr>
              <w:t>0.709</w:t>
            </w: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1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1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-0.29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77917" w:rsidRPr="00E72598" w:rsidRDefault="00677917" w:rsidP="003A4F2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E72598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.236</w:t>
            </w:r>
          </w:p>
        </w:tc>
      </w:tr>
    </w:tbl>
    <w:p w:rsidR="00677917" w:rsidRPr="00B200FF" w:rsidRDefault="00677917" w:rsidP="00677917">
      <w:r>
        <w:rPr>
          <w:lang w:val="en-US"/>
        </w:rPr>
        <w:t>*) p</w:t>
      </w:r>
      <w:r w:rsidRPr="0039791A">
        <w:rPr>
          <w:rFonts w:cs="Calibri"/>
          <w:lang w:val="en-US"/>
        </w:rPr>
        <w:t>≥</w:t>
      </w:r>
      <w:r>
        <w:rPr>
          <w:lang w:val="en-US"/>
        </w:rPr>
        <w:t xml:space="preserve"> 0.05</w:t>
      </w:r>
    </w:p>
    <w:p w:rsidR="00677917" w:rsidRDefault="00677917" w:rsidP="00677917">
      <w:pPr>
        <w:rPr>
          <w:b/>
          <w:lang w:val="en-US"/>
        </w:rPr>
      </w:pPr>
    </w:p>
    <w:p w:rsidR="00964B62" w:rsidRDefault="00677917">
      <w:bookmarkStart w:id="0" w:name="_GoBack"/>
      <w:bookmarkEnd w:id="0"/>
    </w:p>
    <w:sectPr w:rsidR="00964B62" w:rsidSect="006779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917"/>
    <w:rsid w:val="00034D93"/>
    <w:rsid w:val="00677917"/>
    <w:rsid w:val="00E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917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917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par</dc:creator>
  <cp:lastModifiedBy>Gaspar</cp:lastModifiedBy>
  <cp:revision>1</cp:revision>
  <dcterms:created xsi:type="dcterms:W3CDTF">2014-08-01T11:57:00Z</dcterms:created>
  <dcterms:modified xsi:type="dcterms:W3CDTF">2014-08-01T11:57:00Z</dcterms:modified>
</cp:coreProperties>
</file>